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1843"/>
        <w:gridCol w:w="1701"/>
        <w:gridCol w:w="1704"/>
      </w:tblGrid>
      <w:tr w:rsidR="000C2687" w:rsidRPr="00A223DD" w14:paraId="212D02D1" w14:textId="77777777" w:rsidTr="0088005E">
        <w:trPr>
          <w:jc w:val="center"/>
        </w:trPr>
        <w:tc>
          <w:tcPr>
            <w:tcW w:w="8509" w:type="dxa"/>
            <w:gridSpan w:val="4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49ECEC2B" w14:textId="77777777" w:rsidR="000C2687" w:rsidRPr="00A223DD" w:rsidRDefault="000C2687" w:rsidP="0088005E">
            <w:pPr>
              <w:rPr>
                <w:rFonts w:ascii="Calibri Light" w:hAnsi="Calibri Light" w:cs="Calibri Light"/>
                <w:b/>
                <w:bCs/>
              </w:rPr>
            </w:pPr>
            <w:r w:rsidRPr="00A223DD">
              <w:rPr>
                <w:rFonts w:ascii="Calibri Light" w:hAnsi="Calibri Light" w:cs="Calibri Light"/>
                <w:b/>
                <w:bCs/>
              </w:rPr>
              <w:t>Supplementary Table 6: Perceived impacts by impact monitoring/reporting</w:t>
            </w:r>
          </w:p>
        </w:tc>
      </w:tr>
      <w:tr w:rsidR="000C2687" w:rsidRPr="00A223DD" w14:paraId="24F6510D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6D1D38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AADE14D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ot monito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0BA92456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onitoring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2E3B727" w14:textId="77777777" w:rsidR="000C2687" w:rsidRPr="00A223DD" w:rsidRDefault="000C2687" w:rsidP="0088005E">
            <w:pPr>
              <w:jc w:val="center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Total</w:t>
            </w:r>
          </w:p>
        </w:tc>
      </w:tr>
      <w:tr w:rsidR="000C2687" w:rsidRPr="00A223DD" w14:paraId="7FD3ADB9" w14:textId="77777777" w:rsidTr="0088005E">
        <w:trPr>
          <w:jc w:val="center"/>
        </w:trPr>
        <w:tc>
          <w:tcPr>
            <w:tcW w:w="326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890193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</w:t>
            </w:r>
          </w:p>
        </w:tc>
        <w:tc>
          <w:tcPr>
            <w:tcW w:w="1843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B2352D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9 (46.2%)</w:t>
            </w:r>
          </w:p>
        </w:tc>
        <w:tc>
          <w:tcPr>
            <w:tcW w:w="1701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52E5E2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20 (53.8%)</w:t>
            </w:r>
          </w:p>
        </w:tc>
        <w:tc>
          <w:tcPr>
            <w:tcW w:w="1704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1EDF83E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09 (100.0%)</w:t>
            </w:r>
          </w:p>
        </w:tc>
      </w:tr>
      <w:tr w:rsidR="000C2687" w:rsidRPr="00A223DD" w14:paraId="6DA65CDB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C819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Consider SP has a positive imp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C5B4D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B83EC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1E4C3BF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C7CD22D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538B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ly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9C2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3 (65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A4B4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6 (75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7CAD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89 (70.7%)</w:t>
            </w:r>
          </w:p>
        </w:tc>
      </w:tr>
      <w:tr w:rsidR="000C2687" w:rsidRPr="00A223DD" w14:paraId="654094F8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7D3C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535F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8 (30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329B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3 (24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BF5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1 (27.1%)</w:t>
            </w:r>
          </w:p>
        </w:tc>
      </w:tr>
      <w:tr w:rsidR="000C2687" w:rsidRPr="00A223DD" w14:paraId="71FD4B76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CD8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either agree nor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D83C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 (3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6006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A3A5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1.7%)</w:t>
            </w:r>
          </w:p>
        </w:tc>
      </w:tr>
      <w:tr w:rsidR="000C2687" w:rsidRPr="00A223DD" w14:paraId="22CDD774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4D3B2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A27C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095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2149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2%)</w:t>
            </w:r>
          </w:p>
        </w:tc>
      </w:tr>
      <w:tr w:rsidR="000C2687" w:rsidRPr="00A223DD" w14:paraId="70B48239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F3FC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ly disagre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D94F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7ECD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5E7A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2%)</w:t>
            </w:r>
          </w:p>
        </w:tc>
      </w:tr>
      <w:tr w:rsidR="000C2687" w:rsidRPr="00A223DD" w14:paraId="034E5ED6" w14:textId="77777777" w:rsidTr="0088005E">
        <w:trPr>
          <w:jc w:val="center"/>
        </w:trPr>
        <w:tc>
          <w:tcPr>
            <w:tcW w:w="850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4CA61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PERCEIVED IMPACT ON... </w:t>
            </w:r>
          </w:p>
          <w:p w14:paraId="6504C6E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Physical health</w:t>
            </w:r>
          </w:p>
        </w:tc>
      </w:tr>
      <w:tr w:rsidR="000C2687" w:rsidRPr="00A223DD" w14:paraId="7377F13A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8FAF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39D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2 (5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887F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1 (87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4B67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3 (72.0%)</w:t>
            </w:r>
          </w:p>
        </w:tc>
      </w:tr>
      <w:tr w:rsidR="000C2687" w:rsidRPr="00A223DD" w14:paraId="2B04372C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E38A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3EC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4 (2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1A0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5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A3C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9 (12.1%)</w:t>
            </w:r>
          </w:p>
        </w:tc>
      </w:tr>
      <w:tr w:rsidR="000C2687" w:rsidRPr="00A223DD" w14:paraId="3E096533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569D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9B17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 (28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B39E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 (7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AB9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5.9%)</w:t>
            </w:r>
          </w:p>
        </w:tc>
      </w:tr>
      <w:tr w:rsidR="000C2687" w:rsidRPr="00A223DD" w14:paraId="68BE83ED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C342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Mental heal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E9F28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0A9CAF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5029A57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7FFF816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FAE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628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6 (8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A24B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6 (95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544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72 (90.1%)</w:t>
            </w:r>
          </w:p>
        </w:tc>
      </w:tr>
      <w:tr w:rsidR="000C2687" w:rsidRPr="00A223DD" w14:paraId="09EB338F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D3FD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7828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852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4E3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1%)</w:t>
            </w:r>
          </w:p>
        </w:tc>
      </w:tr>
      <w:tr w:rsidR="000C2687" w:rsidRPr="00A223DD" w14:paraId="00F18E85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5ADA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4663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 (1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237C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 (4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39BE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 (7.9%)</w:t>
            </w:r>
          </w:p>
        </w:tc>
      </w:tr>
      <w:tr w:rsidR="000C2687" w:rsidRPr="00A223DD" w14:paraId="49207C73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5395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Social conn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A695B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9F56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36D94B0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4A0A3E9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1BF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E5C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5 (93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C923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54 (97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1B45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9 (95.9%)</w:t>
            </w:r>
          </w:p>
        </w:tc>
      </w:tr>
      <w:tr w:rsidR="000C2687" w:rsidRPr="00A223DD" w14:paraId="58A05417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D28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43C7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2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04B0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BA61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 (1.1%)</w:t>
            </w:r>
          </w:p>
        </w:tc>
      </w:tr>
      <w:tr w:rsidR="000C2687" w:rsidRPr="00A223DD" w14:paraId="4567B80B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6E0F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C2D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3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D95A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 (2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8A1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 (3.0%)</w:t>
            </w:r>
          </w:p>
        </w:tc>
      </w:tr>
      <w:tr w:rsidR="000C2687" w:rsidRPr="00A223DD" w14:paraId="64E0379B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C603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GP cont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D46FE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D6D5A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6CCF3990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5B3C7D91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C21D8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DDA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5 (70.1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AEAB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2 (59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B5E4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37 (64.2%)</w:t>
            </w:r>
          </w:p>
        </w:tc>
      </w:tr>
      <w:tr w:rsidR="000C2687" w:rsidRPr="00A223DD" w14:paraId="0BD9A583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A113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3809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2 (7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9D6C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 (8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B48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0 (8.1%)</w:t>
            </w:r>
          </w:p>
        </w:tc>
      </w:tr>
      <w:tr w:rsidR="000C2687" w:rsidRPr="00A223DD" w14:paraId="04208F2A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F549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D72C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85C0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EA94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0C2687" w:rsidRPr="00A223DD" w14:paraId="63A00118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029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4DD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 (22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36F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64 (31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31C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27.4%)</w:t>
            </w:r>
          </w:p>
        </w:tc>
      </w:tr>
      <w:tr w:rsidR="000C2687" w:rsidRPr="00A223DD" w14:paraId="5914212E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6EE3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Hospital contac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D1DB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A446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1D0247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190AB250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9B8DA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668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6 (12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C03A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3 (18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585C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15.9%)</w:t>
            </w:r>
          </w:p>
        </w:tc>
      </w:tr>
      <w:tr w:rsidR="000C2687" w:rsidRPr="00A223DD" w14:paraId="6D23F091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5A6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720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9 (60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BB17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7 (59.8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32FF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86 (60.2%)</w:t>
            </w:r>
          </w:p>
        </w:tc>
      </w:tr>
      <w:tr w:rsidR="000C2687" w:rsidRPr="00A223DD" w14:paraId="68218492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0E2B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639A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5 (26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BE3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7 (20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47A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72 (23.3%)</w:t>
            </w:r>
          </w:p>
        </w:tc>
      </w:tr>
      <w:tr w:rsidR="000C2687" w:rsidRPr="00A223DD" w14:paraId="23255851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7D53D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7D3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BC08E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6D5D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0C2687" w:rsidRPr="00A223DD" w14:paraId="741843F2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E76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F3B4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2CD7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2306B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0C2687" w:rsidRPr="00A223DD" w14:paraId="6EED0321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39B4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Number of med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85F6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90311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47B7BD7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3855B15A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F4F6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5177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 (9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22B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7 (16.1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E84B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8 (13.5%)</w:t>
            </w:r>
          </w:p>
        </w:tc>
      </w:tr>
      <w:tr w:rsidR="000C2687" w:rsidRPr="00A223DD" w14:paraId="538A69F2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199DE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8C11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2 (46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5BC8C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84 (5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F0B1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6 (48.4%)</w:t>
            </w:r>
          </w:p>
        </w:tc>
      </w:tr>
      <w:tr w:rsidR="000C2687" w:rsidRPr="00A223DD" w14:paraId="2770A5B5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3FE9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37CB3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9 (43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BB9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 (32.7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F774D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4 (37.0%)</w:t>
            </w:r>
          </w:p>
        </w:tc>
      </w:tr>
      <w:tr w:rsidR="000C2687" w:rsidRPr="00A223DD" w14:paraId="5B5FC709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1D757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DC2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FA851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1.2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90C7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7%)</w:t>
            </w:r>
          </w:p>
        </w:tc>
      </w:tr>
      <w:tr w:rsidR="000C2687" w:rsidRPr="00A223DD" w14:paraId="4AEE1DB2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378A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7F34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0AD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5B35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4%)</w:t>
            </w:r>
          </w:p>
        </w:tc>
      </w:tr>
      <w:tr w:rsidR="000C2687" w:rsidRPr="00A223DD" w14:paraId="372153EB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610B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Ability to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EB977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1E9468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14:paraId="7630545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</w:p>
        </w:tc>
      </w:tr>
      <w:tr w:rsidR="000C2687" w:rsidRPr="00A223DD" w14:paraId="0723FD97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D3A03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1. Strong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3E2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3 (8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A97AA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42 (22.6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30999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5 (16.6%)</w:t>
            </w:r>
          </w:p>
        </w:tc>
      </w:tr>
      <w:tr w:rsidR="000C2687" w:rsidRPr="00A223DD" w14:paraId="512B0583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43684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2. Posi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2352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01 (69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3D18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17 (62.9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B53C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18 (65.7%)</w:t>
            </w:r>
          </w:p>
        </w:tc>
      </w:tr>
      <w:tr w:rsidR="000C2687" w:rsidRPr="00A223DD" w14:paraId="212CE3B3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6035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3. No chan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AC77F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31 (21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3F886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5 (13.4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1F05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56 (16.9%)</w:t>
            </w:r>
          </w:p>
        </w:tc>
      </w:tr>
      <w:tr w:rsidR="000C2687" w:rsidRPr="00A223DD" w14:paraId="3DAC2DD1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81E8C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4. 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8B68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3DF0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B208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3%)</w:t>
            </w:r>
          </w:p>
        </w:tc>
      </w:tr>
      <w:tr w:rsidR="000C2687" w:rsidRPr="00A223DD" w14:paraId="567E353A" w14:textId="77777777" w:rsidTr="0088005E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66830B" w14:textId="77777777" w:rsidR="000C2687" w:rsidRPr="00A223DD" w:rsidRDefault="000C2687" w:rsidP="0088005E">
            <w:pPr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 xml:space="preserve">  5. Strong nega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E07DA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3FFB48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1 (0.5%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97BEC4" w14:textId="77777777" w:rsidR="000C2687" w:rsidRPr="00A223DD" w:rsidRDefault="000C2687" w:rsidP="0088005E">
            <w:pPr>
              <w:jc w:val="right"/>
              <w:rPr>
                <w:rFonts w:ascii="Calibri Light" w:hAnsi="Calibri Light" w:cs="Calibri Light"/>
              </w:rPr>
            </w:pPr>
            <w:r w:rsidRPr="00A223DD">
              <w:rPr>
                <w:rFonts w:ascii="Calibri Light" w:hAnsi="Calibri Light" w:cs="Calibri Light"/>
              </w:rPr>
              <w:t>2 (0.6%)</w:t>
            </w:r>
          </w:p>
        </w:tc>
      </w:tr>
    </w:tbl>
    <w:p w14:paraId="42CCCB9C" w14:textId="77777777" w:rsidR="000C2687" w:rsidRPr="00A223DD" w:rsidRDefault="000C2687" w:rsidP="000C2687">
      <w:pPr>
        <w:rPr>
          <w:rFonts w:ascii="Calibri Light" w:hAnsi="Calibri Light" w:cs="Calibri Light"/>
          <w:i/>
          <w:iCs/>
        </w:rPr>
      </w:pPr>
      <w:r w:rsidRPr="00A223DD">
        <w:rPr>
          <w:rFonts w:ascii="Calibri Light" w:hAnsi="Calibri Light" w:cs="Calibri Light"/>
        </w:rPr>
        <w:tab/>
        <w:t xml:space="preserve">    </w:t>
      </w:r>
      <w:r w:rsidRPr="00A223DD">
        <w:rPr>
          <w:rFonts w:ascii="Calibri Light" w:hAnsi="Calibri Light" w:cs="Calibri Light"/>
          <w:i/>
          <w:iCs/>
        </w:rPr>
        <w:t>Note: These differences were not tested statistically or adjusted for demographics.</w:t>
      </w:r>
    </w:p>
    <w:p w14:paraId="66CDCF83" w14:textId="4AD1C3D5" w:rsidR="00386C3B" w:rsidRPr="00C0148A" w:rsidRDefault="00386C3B">
      <w:pPr>
        <w:rPr>
          <w:rFonts w:ascii="Calibri Light" w:hAnsi="Calibri Light" w:cs="Calibri Light"/>
        </w:rPr>
      </w:pPr>
    </w:p>
    <w:sectPr w:rsidR="00386C3B" w:rsidRPr="00C0148A" w:rsidSect="000C2687">
      <w:pgSz w:w="11906" w:h="16838"/>
      <w:pgMar w:top="720" w:right="720" w:bottom="720" w:left="42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975118"/>
    <w:multiLevelType w:val="multilevel"/>
    <w:tmpl w:val="9B22F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94105C"/>
    <w:multiLevelType w:val="hybridMultilevel"/>
    <w:tmpl w:val="CFD6E0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6F2A72"/>
    <w:multiLevelType w:val="multilevel"/>
    <w:tmpl w:val="4A94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58B02C2"/>
    <w:multiLevelType w:val="hybridMultilevel"/>
    <w:tmpl w:val="111E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C0255"/>
    <w:multiLevelType w:val="hybridMultilevel"/>
    <w:tmpl w:val="98100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8559383">
    <w:abstractNumId w:val="4"/>
  </w:num>
  <w:num w:numId="2" w16cid:durableId="1767579326">
    <w:abstractNumId w:val="2"/>
  </w:num>
  <w:num w:numId="3" w16cid:durableId="414279362">
    <w:abstractNumId w:val="0"/>
  </w:num>
  <w:num w:numId="4" w16cid:durableId="1505363951">
    <w:abstractNumId w:val="3"/>
  </w:num>
  <w:num w:numId="5" w16cid:durableId="1972781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687"/>
    <w:rsid w:val="00035342"/>
    <w:rsid w:val="000451E1"/>
    <w:rsid w:val="00077E77"/>
    <w:rsid w:val="000B070C"/>
    <w:rsid w:val="000C2687"/>
    <w:rsid w:val="000E7B72"/>
    <w:rsid w:val="001B1DE8"/>
    <w:rsid w:val="00273F91"/>
    <w:rsid w:val="002D2C94"/>
    <w:rsid w:val="00386C3B"/>
    <w:rsid w:val="004236E6"/>
    <w:rsid w:val="004E4120"/>
    <w:rsid w:val="0061478C"/>
    <w:rsid w:val="006A38A9"/>
    <w:rsid w:val="007877B8"/>
    <w:rsid w:val="00926525"/>
    <w:rsid w:val="00B51494"/>
    <w:rsid w:val="00BF5B00"/>
    <w:rsid w:val="00C0148A"/>
    <w:rsid w:val="00CD7E21"/>
    <w:rsid w:val="00DE32AE"/>
    <w:rsid w:val="00E80174"/>
    <w:rsid w:val="00ED22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B055F"/>
  <w15:chartTrackingRefBased/>
  <w15:docId w15:val="{A1DDC645-F9DA-42C6-AA0F-8896CDB6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68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26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26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26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26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26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26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26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26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26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C26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C26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C26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26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26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26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26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26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26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26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26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26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26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26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26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26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26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26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26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C2687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0C26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268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C2687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0C26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6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6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87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C268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C2687"/>
    <w:pPr>
      <w:tabs>
        <w:tab w:val="left" w:pos="264"/>
      </w:tabs>
      <w:spacing w:after="0" w:line="480" w:lineRule="auto"/>
      <w:ind w:left="264" w:hanging="264"/>
    </w:pPr>
  </w:style>
  <w:style w:type="character" w:styleId="LineNumber">
    <w:name w:val="line number"/>
    <w:basedOn w:val="DefaultParagraphFont"/>
    <w:uiPriority w:val="99"/>
    <w:semiHidden/>
    <w:unhideWhenUsed/>
    <w:rsid w:val="000C26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564</Characters>
  <Application>Microsoft Office Word</Application>
  <DocSecurity>0</DocSecurity>
  <Lines>172</Lines>
  <Paragraphs>150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court, Daisy</dc:creator>
  <cp:keywords/>
  <dc:description/>
  <cp:lastModifiedBy>Daisy Fancourt</cp:lastModifiedBy>
  <cp:revision>5</cp:revision>
  <dcterms:created xsi:type="dcterms:W3CDTF">2026-03-24T08:45:00Z</dcterms:created>
  <dcterms:modified xsi:type="dcterms:W3CDTF">2026-03-24T08:45:00Z</dcterms:modified>
</cp:coreProperties>
</file>